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A6581" w14:textId="0A1F2B5B" w:rsidR="000B744C" w:rsidRPr="00796811" w:rsidRDefault="00796811" w:rsidP="000B744C">
      <w:pPr>
        <w:pStyle w:val="BodyText"/>
        <w:spacing w:before="2"/>
        <w:jc w:val="both"/>
        <w:rPr>
          <w:rFonts w:ascii="Calibri Light"/>
          <w:b/>
          <w:bCs/>
          <w:sz w:val="28"/>
          <w:szCs w:val="24"/>
          <w:u w:val="single"/>
          <w:lang w:val="en-GB"/>
        </w:rPr>
      </w:pPr>
      <w:r w:rsidRPr="00796811">
        <w:rPr>
          <w:b/>
          <w:bCs/>
          <w:sz w:val="24"/>
          <w:szCs w:val="24"/>
          <w:u w:val="single"/>
          <w:lang w:val="en-GB"/>
        </w:rPr>
        <w:t xml:space="preserve">Electronic Supplementary File </w:t>
      </w:r>
      <w:r w:rsidR="00D34948">
        <w:rPr>
          <w:b/>
          <w:bCs/>
          <w:sz w:val="24"/>
          <w:szCs w:val="24"/>
          <w:u w:val="single"/>
          <w:lang w:val="en-GB"/>
        </w:rPr>
        <w:t>4</w:t>
      </w:r>
      <w:r w:rsidRPr="00796811">
        <w:rPr>
          <w:b/>
          <w:bCs/>
          <w:sz w:val="24"/>
          <w:szCs w:val="24"/>
          <w:u w:val="single"/>
          <w:lang w:val="en-GB"/>
        </w:rPr>
        <w:t xml:space="preserve"> - Descriptive characteristics of the full EE studies assessing devices used in paediatrics</w:t>
      </w:r>
    </w:p>
    <w:p w14:paraId="7F1506F6" w14:textId="77777777" w:rsidR="000B744C" w:rsidRDefault="000B744C" w:rsidP="000B744C">
      <w:pPr>
        <w:pStyle w:val="BodyText"/>
        <w:spacing w:before="2"/>
        <w:jc w:val="both"/>
        <w:rPr>
          <w:rFonts w:ascii="Calibri Light"/>
          <w:sz w:val="24"/>
          <w:szCs w:val="22"/>
          <w:lang w:val="en-GB"/>
        </w:rPr>
      </w:pPr>
    </w:p>
    <w:p w14:paraId="64B90A5E" w14:textId="77777777" w:rsidR="000B744C" w:rsidRDefault="000B744C" w:rsidP="000B744C">
      <w:pPr>
        <w:pStyle w:val="BodyText"/>
        <w:spacing w:before="59" w:line="360" w:lineRule="auto"/>
        <w:jc w:val="both"/>
        <w:rPr>
          <w:lang w:val="en-GB"/>
        </w:rPr>
      </w:pPr>
      <w:r>
        <w:rPr>
          <w:b/>
          <w:lang w:val="en-GB"/>
        </w:rPr>
        <w:t>Journal</w:t>
      </w:r>
      <w:r>
        <w:rPr>
          <w:lang w:val="en-GB"/>
        </w:rPr>
        <w:t>: Cost Effectiveness and Resource Allocation</w:t>
      </w:r>
    </w:p>
    <w:p w14:paraId="29CFB3DB" w14:textId="77777777" w:rsidR="000B744C" w:rsidRDefault="000B744C" w:rsidP="000B744C">
      <w:pPr>
        <w:pStyle w:val="BodyText"/>
        <w:spacing w:line="360" w:lineRule="auto"/>
        <w:jc w:val="both"/>
        <w:rPr>
          <w:b/>
          <w:lang w:val="en-GB"/>
        </w:rPr>
      </w:pPr>
    </w:p>
    <w:p w14:paraId="2033AE21" w14:textId="77777777" w:rsidR="000B744C" w:rsidRDefault="000B744C" w:rsidP="000B744C">
      <w:pPr>
        <w:pStyle w:val="BodyText"/>
        <w:spacing w:line="360" w:lineRule="auto"/>
        <w:jc w:val="both"/>
        <w:rPr>
          <w:lang w:val="en-GB"/>
        </w:rPr>
      </w:pPr>
      <w:r>
        <w:rPr>
          <w:b/>
          <w:lang w:val="en-GB"/>
        </w:rPr>
        <w:t>Article title</w:t>
      </w:r>
      <w:r>
        <w:rPr>
          <w:lang w:val="en-GB"/>
        </w:rPr>
        <w:t>: Economic evaluations of medical devices in paediatrics: a systematic review and quality appraisal of the literature.</w:t>
      </w:r>
    </w:p>
    <w:p w14:paraId="79ABEC18" w14:textId="77777777" w:rsidR="000B744C" w:rsidRDefault="000B744C" w:rsidP="000B744C">
      <w:pPr>
        <w:pStyle w:val="BodyText"/>
        <w:spacing w:line="360" w:lineRule="auto"/>
        <w:jc w:val="both"/>
        <w:rPr>
          <w:lang w:val="en-GB"/>
        </w:rPr>
      </w:pPr>
    </w:p>
    <w:p w14:paraId="538D5931" w14:textId="1C0C167E" w:rsidR="000B744C" w:rsidRDefault="000B744C" w:rsidP="000B744C">
      <w:pPr>
        <w:pStyle w:val="BodyText"/>
        <w:spacing w:line="360" w:lineRule="auto"/>
        <w:jc w:val="both"/>
      </w:pPr>
      <w:proofErr w:type="spellStart"/>
      <w:r>
        <w:rPr>
          <w:b/>
        </w:rPr>
        <w:t>Authors</w:t>
      </w:r>
      <w:proofErr w:type="spellEnd"/>
      <w:r>
        <w:rPr>
          <w:b/>
        </w:rPr>
        <w:t xml:space="preserve">: </w:t>
      </w:r>
      <w:r>
        <w:t>*Edgar Mascarenhas</w:t>
      </w:r>
      <w:r>
        <w:rPr>
          <w:vertAlign w:val="superscript"/>
        </w:rPr>
        <w:t>1</w:t>
      </w:r>
      <w:r>
        <w:t>, Luís Silva Miguel</w:t>
      </w:r>
      <w:r>
        <w:rPr>
          <w:vertAlign w:val="superscript"/>
        </w:rPr>
        <w:t>2</w:t>
      </w:r>
      <w:r>
        <w:t>, Mónica Oliveira</w:t>
      </w:r>
      <w:r>
        <w:rPr>
          <w:vertAlign w:val="superscript"/>
        </w:rPr>
        <w:t>1</w:t>
      </w:r>
      <w:r w:rsidR="00D66D6B">
        <w:rPr>
          <w:vertAlign w:val="superscript"/>
        </w:rPr>
        <w:t>,3</w:t>
      </w:r>
      <w:r>
        <w:t xml:space="preserve">, Ricardo </w:t>
      </w:r>
      <w:r w:rsidR="00D66D6B">
        <w:t>Fernandes</w:t>
      </w:r>
      <w:r w:rsidR="00D66D6B">
        <w:rPr>
          <w:vertAlign w:val="superscript"/>
        </w:rPr>
        <w:t>4</w:t>
      </w:r>
      <w:r>
        <w:rPr>
          <w:vertAlign w:val="superscript"/>
        </w:rPr>
        <w:t>,</w:t>
      </w:r>
      <w:r w:rsidR="00D66D6B">
        <w:rPr>
          <w:vertAlign w:val="superscript"/>
        </w:rPr>
        <w:t>5</w:t>
      </w:r>
    </w:p>
    <w:p w14:paraId="70A38C08" w14:textId="77777777" w:rsidR="000B744C" w:rsidRDefault="000B744C" w:rsidP="000B744C">
      <w:pPr>
        <w:spacing w:line="360" w:lineRule="auto"/>
        <w:rPr>
          <w:b/>
          <w:bCs/>
          <w:sz w:val="20"/>
          <w:szCs w:val="20"/>
          <w:lang w:val="pt-PT"/>
        </w:rPr>
      </w:pPr>
    </w:p>
    <w:p w14:paraId="4D4009F0" w14:textId="77777777" w:rsidR="000B744C" w:rsidRDefault="000B744C" w:rsidP="000B744C">
      <w:pPr>
        <w:spacing w:line="360" w:lineRule="auto"/>
        <w:rPr>
          <w:b/>
          <w:bCs/>
          <w:sz w:val="20"/>
          <w:szCs w:val="20"/>
          <w:lang w:val="pt-PT"/>
        </w:rPr>
      </w:pPr>
      <w:proofErr w:type="spellStart"/>
      <w:r>
        <w:rPr>
          <w:b/>
          <w:bCs/>
          <w:sz w:val="20"/>
          <w:szCs w:val="20"/>
          <w:lang w:val="pt-PT"/>
        </w:rPr>
        <w:t>Affiliations</w:t>
      </w:r>
      <w:proofErr w:type="spellEnd"/>
      <w:r>
        <w:rPr>
          <w:b/>
          <w:bCs/>
          <w:sz w:val="20"/>
          <w:szCs w:val="20"/>
          <w:lang w:val="pt-PT"/>
        </w:rPr>
        <w:t xml:space="preserve">: </w:t>
      </w:r>
    </w:p>
    <w:p w14:paraId="2CCA1FEB" w14:textId="77777777" w:rsidR="000B744C" w:rsidRDefault="000B744C" w:rsidP="000B744C">
      <w:pPr>
        <w:spacing w:line="360" w:lineRule="auto"/>
        <w:jc w:val="both"/>
        <w:rPr>
          <w:i/>
          <w:sz w:val="20"/>
          <w:szCs w:val="20"/>
          <w:lang w:val="pt-PT"/>
        </w:rPr>
      </w:pPr>
      <w:r>
        <w:rPr>
          <w:i/>
          <w:sz w:val="20"/>
          <w:szCs w:val="20"/>
          <w:vertAlign w:val="superscript"/>
          <w:lang w:val="pt-PT"/>
        </w:rPr>
        <w:t>1</w:t>
      </w:r>
      <w:r>
        <w:rPr>
          <w:i/>
          <w:sz w:val="20"/>
          <w:szCs w:val="20"/>
          <w:lang w:val="pt-PT"/>
        </w:rPr>
        <w:t>Centro de Estudos de Gestão do Instituto Superior Técnico (CEG-IST), Instituto Superior Técnico, Universidade de Lisboa, Lisboa, Portugal.</w:t>
      </w:r>
    </w:p>
    <w:p w14:paraId="61374B24" w14:textId="77777777" w:rsidR="000B744C" w:rsidRDefault="000B744C" w:rsidP="000B744C">
      <w:pPr>
        <w:spacing w:line="360" w:lineRule="auto"/>
        <w:jc w:val="both"/>
        <w:rPr>
          <w:i/>
          <w:sz w:val="20"/>
          <w:szCs w:val="20"/>
          <w:lang w:val="pt-PT"/>
        </w:rPr>
      </w:pPr>
      <w:r>
        <w:rPr>
          <w:i/>
          <w:sz w:val="20"/>
          <w:szCs w:val="20"/>
          <w:vertAlign w:val="superscript"/>
          <w:lang w:val="pt-PT"/>
        </w:rPr>
        <w:t>2</w:t>
      </w:r>
      <w:r>
        <w:rPr>
          <w:i/>
          <w:sz w:val="20"/>
          <w:szCs w:val="20"/>
          <w:lang w:val="pt-PT"/>
        </w:rPr>
        <w:t>Centro de Estudos de Medicina Baseada na Evidência, Faculdade de Medicina, Universidade de Lisboa, Lisboa, Portugal.</w:t>
      </w:r>
    </w:p>
    <w:p w14:paraId="095936BA" w14:textId="77777777" w:rsidR="00294A3F" w:rsidRPr="007177C4" w:rsidRDefault="00294A3F" w:rsidP="00294A3F">
      <w:pPr>
        <w:spacing w:line="360" w:lineRule="auto"/>
        <w:jc w:val="both"/>
        <w:rPr>
          <w:i/>
          <w:sz w:val="20"/>
          <w:szCs w:val="20"/>
          <w:lang w:val="en-US"/>
        </w:rPr>
      </w:pPr>
      <w:r w:rsidRPr="007177C4">
        <w:rPr>
          <w:i/>
          <w:sz w:val="20"/>
          <w:szCs w:val="20"/>
          <w:vertAlign w:val="superscript"/>
          <w:lang w:val="en-US"/>
        </w:rPr>
        <w:t xml:space="preserve">3 </w:t>
      </w:r>
      <w:proofErr w:type="spellStart"/>
      <w:r w:rsidRPr="007177C4">
        <w:rPr>
          <w:i/>
          <w:sz w:val="20"/>
          <w:szCs w:val="20"/>
          <w:lang w:val="en-US"/>
        </w:rPr>
        <w:t>iBB</w:t>
      </w:r>
      <w:proofErr w:type="spellEnd"/>
      <w:r w:rsidRPr="007177C4">
        <w:rPr>
          <w:i/>
          <w:sz w:val="20"/>
          <w:szCs w:val="20"/>
          <w:lang w:val="en-US"/>
        </w:rPr>
        <w:t>- Institute for Bioengineering and Biosciences and i4HB- Associate Laboratory Institute for Health and Bioeconomy, Instituto Superior Técnico, Universidade de Lisboa, Portugal</w:t>
      </w:r>
    </w:p>
    <w:p w14:paraId="214A9CF1" w14:textId="16C79BF2" w:rsidR="000B744C" w:rsidRDefault="00294A3F" w:rsidP="000B744C">
      <w:pPr>
        <w:spacing w:line="360" w:lineRule="auto"/>
        <w:jc w:val="both"/>
        <w:rPr>
          <w:i/>
          <w:sz w:val="20"/>
          <w:szCs w:val="20"/>
          <w:lang w:val="pt-PT"/>
        </w:rPr>
      </w:pPr>
      <w:r>
        <w:rPr>
          <w:i/>
          <w:sz w:val="20"/>
          <w:szCs w:val="20"/>
          <w:vertAlign w:val="superscript"/>
          <w:lang w:val="pt-PT"/>
        </w:rPr>
        <w:t xml:space="preserve">4 </w:t>
      </w:r>
      <w:r w:rsidR="000B744C">
        <w:rPr>
          <w:i/>
          <w:sz w:val="20"/>
          <w:szCs w:val="20"/>
          <w:lang w:val="pt-PT"/>
        </w:rPr>
        <w:t>Laboratório de Farmacologia Clínica e Terapêutica, Instituto de Medicina Molecular, Faculdade de Medicina, Universidade de Lisboa, Lisboa, Portugal.</w:t>
      </w:r>
    </w:p>
    <w:p w14:paraId="46737C81" w14:textId="02B640ED" w:rsidR="000B744C" w:rsidRDefault="00294A3F" w:rsidP="000B744C">
      <w:pPr>
        <w:spacing w:line="360" w:lineRule="auto"/>
        <w:jc w:val="both"/>
        <w:rPr>
          <w:i/>
          <w:sz w:val="20"/>
          <w:szCs w:val="20"/>
          <w:lang w:val="pt-PT"/>
        </w:rPr>
      </w:pPr>
      <w:r>
        <w:rPr>
          <w:i/>
          <w:sz w:val="20"/>
          <w:szCs w:val="20"/>
          <w:vertAlign w:val="superscript"/>
          <w:lang w:val="pt-PT"/>
        </w:rPr>
        <w:t xml:space="preserve">5 </w:t>
      </w:r>
      <w:r w:rsidR="000B744C">
        <w:rPr>
          <w:i/>
          <w:sz w:val="20"/>
          <w:szCs w:val="20"/>
          <w:lang w:val="pt-PT"/>
        </w:rPr>
        <w:t>Departamento de Pediatria, Hospital Santa Maria, Centro Hospitalar Universitário Lisboa Norte, Lisboa, Portugal.</w:t>
      </w:r>
    </w:p>
    <w:p w14:paraId="577C281E" w14:textId="77777777" w:rsidR="000B744C" w:rsidRDefault="000B744C" w:rsidP="000B744C">
      <w:pPr>
        <w:spacing w:line="360" w:lineRule="auto"/>
        <w:jc w:val="both"/>
        <w:rPr>
          <w:i/>
          <w:sz w:val="20"/>
          <w:szCs w:val="20"/>
          <w:lang w:val="pt-PT"/>
        </w:rPr>
      </w:pPr>
    </w:p>
    <w:p w14:paraId="511BFD22" w14:textId="77777777" w:rsidR="000B744C" w:rsidRDefault="000B744C" w:rsidP="000B744C">
      <w:pPr>
        <w:spacing w:line="360" w:lineRule="auto"/>
        <w:rPr>
          <w:b/>
          <w:bCs/>
          <w:sz w:val="20"/>
          <w:szCs w:val="20"/>
          <w:lang w:val="pt-PT"/>
        </w:rPr>
      </w:pPr>
      <w:proofErr w:type="spellStart"/>
      <w:r>
        <w:rPr>
          <w:b/>
          <w:bCs/>
          <w:sz w:val="20"/>
          <w:szCs w:val="20"/>
          <w:lang w:val="pt-PT"/>
        </w:rPr>
        <w:t>Corresponding</w:t>
      </w:r>
      <w:proofErr w:type="spellEnd"/>
      <w:r>
        <w:rPr>
          <w:b/>
          <w:bCs/>
          <w:sz w:val="20"/>
          <w:szCs w:val="20"/>
          <w:lang w:val="pt-PT"/>
        </w:rPr>
        <w:t xml:space="preserve"> </w:t>
      </w:r>
      <w:proofErr w:type="spellStart"/>
      <w:r>
        <w:rPr>
          <w:b/>
          <w:bCs/>
          <w:sz w:val="20"/>
          <w:szCs w:val="20"/>
          <w:lang w:val="pt-PT"/>
        </w:rPr>
        <w:t>author</w:t>
      </w:r>
      <w:proofErr w:type="spellEnd"/>
      <w:r>
        <w:rPr>
          <w:b/>
          <w:bCs/>
          <w:sz w:val="20"/>
          <w:szCs w:val="20"/>
          <w:lang w:val="pt-PT"/>
        </w:rPr>
        <w:t>:</w:t>
      </w:r>
    </w:p>
    <w:p w14:paraId="39CAF351" w14:textId="77777777" w:rsidR="000B744C" w:rsidRDefault="000B744C" w:rsidP="000B744C">
      <w:pPr>
        <w:pStyle w:val="BodyText"/>
        <w:spacing w:line="360" w:lineRule="auto"/>
        <w:jc w:val="both"/>
      </w:pPr>
      <w:r>
        <w:t xml:space="preserve">*Edgar Mascarenhas (ORCID: 0000-0002-5375-0644) </w:t>
      </w:r>
    </w:p>
    <w:p w14:paraId="39E54ED5" w14:textId="77777777" w:rsidR="000B744C" w:rsidRDefault="000B744C" w:rsidP="000B744C">
      <w:pPr>
        <w:pStyle w:val="BodyText"/>
        <w:spacing w:line="360" w:lineRule="auto"/>
        <w:jc w:val="both"/>
      </w:pPr>
      <w:r>
        <w:t>edgar.mascarenhas@tecnico.ulisboa.pt</w:t>
      </w:r>
    </w:p>
    <w:p w14:paraId="2D0E0424" w14:textId="77777777" w:rsidR="000B744C" w:rsidRDefault="000B744C" w:rsidP="000B744C">
      <w:pPr>
        <w:pStyle w:val="BodyText"/>
        <w:spacing w:before="4" w:line="360" w:lineRule="auto"/>
        <w:jc w:val="both"/>
        <w:rPr>
          <w:i/>
          <w:iCs/>
        </w:rPr>
      </w:pPr>
      <w:r>
        <w:rPr>
          <w:i/>
          <w:iCs/>
        </w:rPr>
        <w:t>Centro de Estudos de Gestão do Instituto Superior Técnico (CEG-IST), Instituto Superior Técnico, Universidade de Lisboa, Avenida Rovisco Pais, 1049-001 Lisboa, Portugal.</w:t>
      </w:r>
    </w:p>
    <w:p w14:paraId="65FE04B3" w14:textId="77777777" w:rsidR="000B744C" w:rsidRPr="000B744C" w:rsidRDefault="000B744C">
      <w:pPr>
        <w:rPr>
          <w:b/>
          <w:bCs/>
          <w:iCs/>
          <w:sz w:val="18"/>
          <w:szCs w:val="18"/>
          <w:lang w:val="pt-PT"/>
        </w:rPr>
      </w:pPr>
      <w:r w:rsidRPr="000B744C">
        <w:rPr>
          <w:b/>
          <w:bCs/>
          <w:lang w:val="pt-PT"/>
        </w:rPr>
        <w:br w:type="page"/>
      </w:r>
    </w:p>
    <w:p w14:paraId="772ACE03" w14:textId="76165608" w:rsidR="00150870" w:rsidRPr="002C27F9" w:rsidRDefault="00150870" w:rsidP="00150870">
      <w:pPr>
        <w:pStyle w:val="Caption"/>
        <w:keepNext/>
        <w:jc w:val="both"/>
        <w:rPr>
          <w:color w:val="auto"/>
        </w:rPr>
      </w:pPr>
      <w:r w:rsidRPr="002C27F9">
        <w:rPr>
          <w:b/>
          <w:bCs/>
          <w:color w:val="auto"/>
        </w:rPr>
        <w:lastRenderedPageBreak/>
        <w:t>Table</w:t>
      </w:r>
      <w:r w:rsidRPr="002C27F9">
        <w:t xml:space="preserve"> </w:t>
      </w:r>
      <w:r w:rsidRPr="002C27F9">
        <w:rPr>
          <w:color w:val="auto"/>
        </w:rPr>
        <w:t xml:space="preserve">– Descriptive characteristics of the full EEs assessing devices used in </w:t>
      </w:r>
      <w:r w:rsidR="00B84B7D" w:rsidRPr="002C27F9">
        <w:rPr>
          <w:color w:val="auto"/>
        </w:rPr>
        <w:t>p</w:t>
      </w:r>
      <w:r w:rsidR="003320E8">
        <w:rPr>
          <w:color w:val="auto"/>
        </w:rPr>
        <w:t>a</w:t>
      </w:r>
      <w:r w:rsidR="00B84B7D" w:rsidRPr="002C27F9">
        <w:rPr>
          <w:color w:val="auto"/>
        </w:rPr>
        <w:t>ediatrics</w:t>
      </w:r>
      <w:r w:rsidRPr="002C27F9">
        <w:rPr>
          <w:color w:val="auto"/>
        </w:rPr>
        <w:t>.</w:t>
      </w:r>
    </w:p>
    <w:tbl>
      <w:tblPr>
        <w:tblStyle w:val="PlainTable5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ayout w:type="fixed"/>
        <w:tblLook w:val="0620" w:firstRow="1" w:lastRow="0" w:firstColumn="0" w:lastColumn="0" w:noHBand="1" w:noVBand="1"/>
      </w:tblPr>
      <w:tblGrid>
        <w:gridCol w:w="7088"/>
        <w:gridCol w:w="992"/>
        <w:gridCol w:w="992"/>
      </w:tblGrid>
      <w:tr w:rsidR="00150870" w:rsidRPr="002C27F9" w14:paraId="29FED7A9" w14:textId="77777777" w:rsidTr="000A1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70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2E410D" w14:textId="77777777" w:rsidR="00150870" w:rsidRPr="002C27F9" w:rsidRDefault="00150870" w:rsidP="005027D8">
            <w:pPr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2C27F9">
              <w:br w:type="page"/>
            </w:r>
            <w:r w:rsidRPr="002C27F9">
              <w:rPr>
                <w:b/>
                <w:bCs/>
                <w:i w:val="0"/>
                <w:iCs w:val="0"/>
                <w:sz w:val="20"/>
                <w:szCs w:val="20"/>
              </w:rPr>
              <w:t>Study Characteristics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826238" w14:textId="25F6063F" w:rsidR="00150870" w:rsidRPr="002C27F9" w:rsidRDefault="00150870" w:rsidP="000A1E16">
            <w:pPr>
              <w:ind w:left="180" w:hanging="180"/>
              <w:jc w:val="center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2C27F9">
              <w:rPr>
                <w:b/>
                <w:bCs/>
                <w:i w:val="0"/>
                <w:iCs w:val="0"/>
                <w:sz w:val="20"/>
                <w:szCs w:val="20"/>
              </w:rPr>
              <w:t>(n=</w:t>
            </w:r>
            <w:r w:rsidR="00A11C31" w:rsidRPr="002C27F9">
              <w:rPr>
                <w:b/>
                <w:bCs/>
                <w:i w:val="0"/>
                <w:iCs w:val="0"/>
                <w:sz w:val="20"/>
                <w:szCs w:val="20"/>
              </w:rPr>
              <w:t>3</w:t>
            </w:r>
            <w:r w:rsidR="00A617F8" w:rsidRPr="002C27F9">
              <w:rPr>
                <w:b/>
                <w:bCs/>
                <w:i w:val="0"/>
                <w:iCs w:val="0"/>
                <w:sz w:val="20"/>
                <w:szCs w:val="20"/>
              </w:rPr>
              <w:t>9</w:t>
            </w:r>
            <w:r w:rsidRPr="002C27F9">
              <w:rPr>
                <w:b/>
                <w:bCs/>
                <w:i w:val="0"/>
                <w:iCs w:val="0"/>
                <w:sz w:val="20"/>
                <w:szCs w:val="20"/>
              </w:rPr>
              <w:t>)</w:t>
            </w:r>
          </w:p>
        </w:tc>
      </w:tr>
      <w:tr w:rsidR="00150870" w:rsidRPr="002C27F9" w14:paraId="4957D27C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0A435A7" w14:textId="77777777" w:rsidR="00150870" w:rsidRPr="002C27F9" w:rsidRDefault="00150870" w:rsidP="005027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26AB178B" w14:textId="77777777" w:rsidR="00150870" w:rsidRPr="002C27F9" w:rsidRDefault="00150870" w:rsidP="005027D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C27F9">
              <w:rPr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CB2FB1A" w14:textId="77777777" w:rsidR="00150870" w:rsidRPr="002C27F9" w:rsidRDefault="00150870" w:rsidP="005027D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C27F9">
              <w:rPr>
                <w:b/>
                <w:bCs/>
                <w:i/>
                <w:iCs/>
                <w:sz w:val="20"/>
                <w:szCs w:val="20"/>
              </w:rPr>
              <w:t>%</w:t>
            </w:r>
          </w:p>
        </w:tc>
      </w:tr>
      <w:tr w:rsidR="00150870" w:rsidRPr="002C27F9" w14:paraId="0C851967" w14:textId="77777777" w:rsidTr="000A1E16">
        <w:trPr>
          <w:trHeight w:val="227"/>
        </w:trPr>
        <w:tc>
          <w:tcPr>
            <w:tcW w:w="7088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4932C82C" w14:textId="77777777" w:rsidR="00150870" w:rsidRPr="002C27F9" w:rsidRDefault="00150870" w:rsidP="005027D8">
            <w:pPr>
              <w:rPr>
                <w:b/>
                <w:bCs/>
                <w:sz w:val="16"/>
                <w:szCs w:val="16"/>
              </w:rPr>
            </w:pPr>
            <w:r w:rsidRPr="002C27F9">
              <w:rPr>
                <w:b/>
                <w:bCs/>
                <w:sz w:val="16"/>
                <w:szCs w:val="16"/>
              </w:rPr>
              <w:t>Year of Publication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14:paraId="3C3613C1" w14:textId="77777777" w:rsidR="00150870" w:rsidRPr="002C27F9" w:rsidRDefault="00150870" w:rsidP="005027D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1A0AFCE" w14:textId="77777777" w:rsidR="00150870" w:rsidRPr="002C27F9" w:rsidRDefault="00150870" w:rsidP="005027D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150870" w:rsidRPr="002C27F9" w14:paraId="3E5C3F9F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692C344C" w14:textId="77777777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1999-20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FDF2F92" w14:textId="7DCC741D" w:rsidR="00150870" w:rsidRPr="002C27F9" w:rsidRDefault="00A11C31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1030E209" w14:textId="012712CD" w:rsidR="00150870" w:rsidRPr="002C27F9" w:rsidRDefault="005648C1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</w:t>
            </w:r>
          </w:p>
        </w:tc>
      </w:tr>
      <w:tr w:rsidR="00150870" w:rsidRPr="002C27F9" w14:paraId="5520F815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7401941F" w14:textId="77777777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2003-20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B9C4F89" w14:textId="278F88F4" w:rsidR="00150870" w:rsidRPr="002C27F9" w:rsidRDefault="00A11C31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36A438BA" w14:textId="036EC507" w:rsidR="00150870" w:rsidRPr="002C27F9" w:rsidRDefault="005648C1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</w:t>
            </w:r>
          </w:p>
        </w:tc>
      </w:tr>
      <w:tr w:rsidR="00150870" w:rsidRPr="002C27F9" w14:paraId="679B4992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6CDA2687" w14:textId="77777777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2007-20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04EE46" w14:textId="6384EEDD" w:rsidR="00150870" w:rsidRPr="002C27F9" w:rsidRDefault="00A11C31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4035B631" w14:textId="4942366F" w:rsidR="00150870" w:rsidRPr="002C27F9" w:rsidRDefault="005648C1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</w:tr>
      <w:tr w:rsidR="00150870" w:rsidRPr="002C27F9" w14:paraId="40C72AB3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4B6242BA" w14:textId="77777777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2011-20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3A6A780" w14:textId="674F2D2C" w:rsidR="00150870" w:rsidRPr="002C27F9" w:rsidRDefault="00A11C31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7B748960" w14:textId="7321B62E" w:rsidR="00150870" w:rsidRPr="002C27F9" w:rsidRDefault="005648C1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</w:tr>
      <w:tr w:rsidR="00150870" w:rsidRPr="002C27F9" w14:paraId="7F222558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33BDF490" w14:textId="77777777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2015-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5C027F" w14:textId="6327CA66" w:rsidR="00150870" w:rsidRPr="002C27F9" w:rsidRDefault="00A11C31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79D86EDE" w14:textId="454CA4BE" w:rsidR="00150870" w:rsidRPr="002C27F9" w:rsidRDefault="005648C1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</w:tr>
      <w:tr w:rsidR="00A11C31" w:rsidRPr="002C27F9" w14:paraId="2B1DD676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5452E7F4" w14:textId="4C912C21" w:rsidR="00A11C31" w:rsidRPr="002C27F9" w:rsidRDefault="00A11C31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2019-202</w:t>
            </w:r>
            <w:r w:rsidR="00A617F8" w:rsidRPr="002C27F9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B996D76" w14:textId="75831DEA" w:rsidR="00A11C31" w:rsidRPr="002C27F9" w:rsidRDefault="00A617F8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1808F7F9" w14:textId="4983CF7B" w:rsidR="00A11C31" w:rsidRPr="002C27F9" w:rsidRDefault="005648C1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</w:t>
            </w:r>
          </w:p>
        </w:tc>
      </w:tr>
      <w:tr w:rsidR="00150870" w:rsidRPr="002C27F9" w14:paraId="692907D0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5BFF93FB" w14:textId="77777777" w:rsidR="00150870" w:rsidRPr="002C27F9" w:rsidRDefault="00150870" w:rsidP="005027D8">
            <w:pPr>
              <w:rPr>
                <w:b/>
                <w:bCs/>
                <w:sz w:val="16"/>
                <w:szCs w:val="16"/>
              </w:rPr>
            </w:pPr>
            <w:r w:rsidRPr="002C27F9">
              <w:rPr>
                <w:b/>
                <w:bCs/>
                <w:sz w:val="16"/>
                <w:szCs w:val="16"/>
              </w:rPr>
              <w:t>Scope of Publication Sour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6DCFD7D" w14:textId="77777777" w:rsidR="00150870" w:rsidRPr="002C27F9" w:rsidRDefault="00150870" w:rsidP="005027D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16F5A78A" w14:textId="77777777" w:rsidR="00150870" w:rsidRPr="002C27F9" w:rsidRDefault="00150870" w:rsidP="005027D8">
            <w:pPr>
              <w:jc w:val="center"/>
              <w:rPr>
                <w:sz w:val="16"/>
                <w:szCs w:val="16"/>
              </w:rPr>
            </w:pPr>
          </w:p>
        </w:tc>
      </w:tr>
      <w:tr w:rsidR="00150870" w:rsidRPr="002C27F9" w14:paraId="58348671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661D969E" w14:textId="676CAA69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Health Economics</w:t>
            </w:r>
            <w:r w:rsidR="00A11C31" w:rsidRPr="002C27F9">
              <w:rPr>
                <w:sz w:val="16"/>
                <w:szCs w:val="16"/>
              </w:rPr>
              <w:t>/HTA journ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828265C" w14:textId="2ED12871" w:rsidR="00150870" w:rsidRPr="002C27F9" w:rsidRDefault="00A11C31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57544DAB" w14:textId="193F17A9" w:rsidR="00150870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10.3</w:t>
            </w:r>
          </w:p>
        </w:tc>
      </w:tr>
      <w:tr w:rsidR="00150870" w:rsidRPr="002C27F9" w14:paraId="6284BF57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72167769" w14:textId="7CCEF641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Clinical</w:t>
            </w:r>
            <w:r w:rsidR="00A11C31" w:rsidRPr="002C27F9">
              <w:rPr>
                <w:sz w:val="16"/>
                <w:szCs w:val="16"/>
              </w:rPr>
              <w:t>/Medicine journal</w:t>
            </w:r>
            <w:r w:rsidRPr="002C27F9">
              <w:rPr>
                <w:sz w:val="16"/>
                <w:szCs w:val="16"/>
              </w:rPr>
              <w:t>, not paediatric-specific</w:t>
            </w:r>
            <w:r w:rsidR="00A11C31" w:rsidRPr="002C27F9">
              <w:rPr>
                <w:sz w:val="16"/>
                <w:szCs w:val="16"/>
              </w:rPr>
              <w:t xml:space="preserve"> </w:t>
            </w:r>
            <w:r w:rsidRPr="002C27F9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2EFF998" w14:textId="59245DCB" w:rsidR="00150870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2B471F33" w14:textId="0F49A661" w:rsidR="00150870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48.7</w:t>
            </w:r>
          </w:p>
        </w:tc>
      </w:tr>
      <w:tr w:rsidR="00150870" w:rsidRPr="002C27F9" w14:paraId="704C4779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19AD6851" w14:textId="3E745E5F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Paediatric-specific</w:t>
            </w:r>
            <w:r w:rsidR="00A11C31" w:rsidRPr="002C27F9">
              <w:rPr>
                <w:sz w:val="16"/>
                <w:szCs w:val="16"/>
              </w:rPr>
              <w:t xml:space="preserve"> journal</w:t>
            </w:r>
            <w:r w:rsidRPr="002C27F9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879AA2" w14:textId="1EE506F4" w:rsidR="00150870" w:rsidRPr="002C27F9" w:rsidRDefault="00A11C31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1</w:t>
            </w:r>
            <w:r w:rsidR="002C27F9" w:rsidRPr="002C27F9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6943FCF6" w14:textId="78F6E73B" w:rsidR="00150870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38.5</w:t>
            </w:r>
          </w:p>
        </w:tc>
      </w:tr>
      <w:tr w:rsidR="00A11C31" w:rsidRPr="002C27F9" w14:paraId="1C33C55E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6DDB8573" w14:textId="7F588BC2" w:rsidR="00A11C31" w:rsidRPr="002C27F9" w:rsidRDefault="00A11C31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General scop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9B6BB7" w14:textId="39599F06" w:rsidR="00A11C31" w:rsidRPr="002C27F9" w:rsidRDefault="00A11C31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7A800459" w14:textId="39AA4A3E" w:rsidR="00A11C31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2.6</w:t>
            </w:r>
          </w:p>
        </w:tc>
      </w:tr>
      <w:tr w:rsidR="00150870" w:rsidRPr="002C27F9" w14:paraId="5ED7DDE4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395EF28E" w14:textId="6A795A0D" w:rsidR="00150870" w:rsidRPr="002C27F9" w:rsidRDefault="00150870" w:rsidP="005027D8">
            <w:pPr>
              <w:rPr>
                <w:b/>
                <w:bCs/>
                <w:sz w:val="16"/>
                <w:szCs w:val="16"/>
              </w:rPr>
            </w:pPr>
            <w:r w:rsidRPr="002C27F9">
              <w:rPr>
                <w:b/>
                <w:bCs/>
                <w:sz w:val="16"/>
                <w:szCs w:val="16"/>
              </w:rPr>
              <w:t>Affiliation of the first author (by Continent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A8C0655" w14:textId="77777777" w:rsidR="00150870" w:rsidRPr="002C27F9" w:rsidRDefault="00150870" w:rsidP="005027D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38DBAF10" w14:textId="77777777" w:rsidR="00150870" w:rsidRPr="002C27F9" w:rsidRDefault="00150870" w:rsidP="005027D8">
            <w:pPr>
              <w:jc w:val="center"/>
              <w:rPr>
                <w:sz w:val="16"/>
                <w:szCs w:val="16"/>
              </w:rPr>
            </w:pPr>
          </w:p>
        </w:tc>
      </w:tr>
      <w:tr w:rsidR="00150870" w:rsidRPr="002C27F9" w14:paraId="16E6AB64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1A684EF2" w14:textId="77777777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Austral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EA94899" w14:textId="14CAF18E" w:rsidR="00150870" w:rsidRPr="002C27F9" w:rsidRDefault="00A11C31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2F52CF47" w14:textId="566B6A34" w:rsidR="00150870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10.26</w:t>
            </w:r>
          </w:p>
        </w:tc>
      </w:tr>
      <w:tr w:rsidR="00150870" w:rsidRPr="002C27F9" w14:paraId="6900CD46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2A49D194" w14:textId="77777777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Afric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CF9E1B8" w14:textId="5AFA0319" w:rsidR="00150870" w:rsidRPr="002C27F9" w:rsidRDefault="00A11C31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49555092" w14:textId="39A6C12B" w:rsidR="00150870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2.6</w:t>
            </w:r>
          </w:p>
        </w:tc>
      </w:tr>
      <w:tr w:rsidR="00150870" w:rsidRPr="002C27F9" w14:paraId="64556332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5ECFE745" w14:textId="77777777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As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E83108" w14:textId="33DDB1C8" w:rsidR="00150870" w:rsidRPr="002C27F9" w:rsidRDefault="00A11C31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2EAE007C" w14:textId="5B3FC0E8" w:rsidR="00150870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17.9</w:t>
            </w:r>
          </w:p>
        </w:tc>
      </w:tr>
      <w:tr w:rsidR="00150870" w:rsidRPr="002C27F9" w14:paraId="758DED75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3ACB6050" w14:textId="77777777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Europ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3AAD2A" w14:textId="5759381F" w:rsidR="00150870" w:rsidRPr="002C27F9" w:rsidRDefault="00A11C31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1111DE68" w14:textId="5980FF50" w:rsidR="00150870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23.1</w:t>
            </w:r>
          </w:p>
        </w:tc>
      </w:tr>
      <w:tr w:rsidR="00150870" w:rsidRPr="002C27F9" w14:paraId="2B30D482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60DB8BC0" w14:textId="77777777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North Americ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18D3477" w14:textId="4D733230" w:rsidR="00150870" w:rsidRPr="002C27F9" w:rsidRDefault="00A11C31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0122B2C5" w14:textId="4B268C9B" w:rsidR="00150870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38.5</w:t>
            </w:r>
          </w:p>
        </w:tc>
      </w:tr>
      <w:tr w:rsidR="00A11C31" w:rsidRPr="002C27F9" w14:paraId="61DE9A98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3A825A41" w14:textId="4C198B39" w:rsidR="00A11C31" w:rsidRPr="002C27F9" w:rsidRDefault="00A11C31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South Americ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CD51EC" w14:textId="41EBAAD6" w:rsidR="00A11C31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20CC8A33" w14:textId="78C3F7D9" w:rsidR="00A11C31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7.7</w:t>
            </w:r>
          </w:p>
        </w:tc>
      </w:tr>
      <w:tr w:rsidR="00150870" w:rsidRPr="002C27F9" w14:paraId="16CC6046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0B5547C3" w14:textId="77777777" w:rsidR="00150870" w:rsidRPr="002C27F9" w:rsidRDefault="00150870" w:rsidP="005027D8">
            <w:pPr>
              <w:rPr>
                <w:sz w:val="16"/>
                <w:szCs w:val="16"/>
              </w:rPr>
            </w:pPr>
            <w:r w:rsidRPr="002C27F9">
              <w:rPr>
                <w:b/>
                <w:bCs/>
                <w:sz w:val="16"/>
                <w:szCs w:val="16"/>
              </w:rPr>
              <w:t>Region of Study (by Continent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1AEBC39" w14:textId="77777777" w:rsidR="00150870" w:rsidRPr="002C27F9" w:rsidRDefault="00150870" w:rsidP="005027D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0777B7A1" w14:textId="77777777" w:rsidR="00150870" w:rsidRPr="002C27F9" w:rsidRDefault="00150870" w:rsidP="005027D8">
            <w:pPr>
              <w:jc w:val="center"/>
              <w:rPr>
                <w:sz w:val="16"/>
                <w:szCs w:val="16"/>
              </w:rPr>
            </w:pPr>
          </w:p>
        </w:tc>
      </w:tr>
      <w:tr w:rsidR="00150870" w:rsidRPr="002C27F9" w14:paraId="6E687D96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39962D87" w14:textId="77777777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Austral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5D748D" w14:textId="576B1699" w:rsidR="00150870" w:rsidRPr="002C27F9" w:rsidRDefault="004351FA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094D1D44" w14:textId="526F8928" w:rsidR="00150870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8.2</w:t>
            </w:r>
          </w:p>
        </w:tc>
      </w:tr>
      <w:tr w:rsidR="00150870" w:rsidRPr="002C27F9" w14:paraId="6E219AF3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39A6D310" w14:textId="77777777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 xml:space="preserve">Africa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FFBD21F" w14:textId="5B25C8F7" w:rsidR="00150870" w:rsidRPr="002C27F9" w:rsidRDefault="004351FA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0AB8C9C7" w14:textId="4BD0F2A0" w:rsidR="00150870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6.1</w:t>
            </w:r>
          </w:p>
        </w:tc>
      </w:tr>
      <w:tr w:rsidR="00150870" w:rsidRPr="002C27F9" w14:paraId="2FEE682A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1A425D4E" w14:textId="77777777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As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024B14" w14:textId="2867460B" w:rsidR="00150870" w:rsidRPr="002C27F9" w:rsidRDefault="004351FA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160744FD" w14:textId="76BB2E4E" w:rsidR="00150870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14.3</w:t>
            </w:r>
          </w:p>
        </w:tc>
      </w:tr>
      <w:tr w:rsidR="00150870" w:rsidRPr="002C27F9" w14:paraId="298355B3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681EED52" w14:textId="77777777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Europ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83495F" w14:textId="1CF6E1A0" w:rsidR="00150870" w:rsidRPr="002C27F9" w:rsidRDefault="004351FA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18A2682D" w14:textId="28526288" w:rsidR="00150870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18.3</w:t>
            </w:r>
          </w:p>
        </w:tc>
      </w:tr>
      <w:tr w:rsidR="00150870" w:rsidRPr="002C27F9" w14:paraId="5E535E39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2E7B7537" w14:textId="77777777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North Americ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4C99DE" w14:textId="4699FFBB" w:rsidR="00150870" w:rsidRPr="002C27F9" w:rsidRDefault="004351FA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02B7C028" w14:textId="4DB804FC" w:rsidR="00150870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22.4</w:t>
            </w:r>
          </w:p>
        </w:tc>
      </w:tr>
      <w:tr w:rsidR="00150870" w:rsidRPr="002C27F9" w14:paraId="0F26135A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3F52AA8B" w14:textId="77777777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South Americ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1656E4F" w14:textId="302B5748" w:rsidR="00150870" w:rsidRPr="002C27F9" w:rsidRDefault="004351FA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0B45C869" w14:textId="78C3BB84" w:rsidR="00150870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8.2</w:t>
            </w:r>
          </w:p>
        </w:tc>
      </w:tr>
      <w:tr w:rsidR="004351FA" w:rsidRPr="002C27F9" w14:paraId="02053DC6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36C439B9" w14:textId="0587D324" w:rsidR="004351FA" w:rsidRPr="002C27F9" w:rsidRDefault="004351FA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Multi-continen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E74DE5" w14:textId="2DF52223" w:rsidR="004351FA" w:rsidRPr="002C27F9" w:rsidRDefault="004351FA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64A3FBF1" w14:textId="14366AB7" w:rsidR="004351FA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2.0</w:t>
            </w:r>
          </w:p>
        </w:tc>
      </w:tr>
      <w:tr w:rsidR="00150870" w:rsidRPr="002C27F9" w14:paraId="037E9C7A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42C127CE" w14:textId="77777777" w:rsidR="00150870" w:rsidRPr="002C27F9" w:rsidRDefault="00150870" w:rsidP="005027D8">
            <w:pPr>
              <w:rPr>
                <w:b/>
                <w:bCs/>
                <w:sz w:val="16"/>
                <w:szCs w:val="16"/>
              </w:rPr>
            </w:pPr>
            <w:r w:rsidRPr="002C27F9">
              <w:rPr>
                <w:b/>
                <w:bCs/>
                <w:sz w:val="16"/>
                <w:szCs w:val="16"/>
              </w:rPr>
              <w:t xml:space="preserve">Purpose of the device 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720E7F3" w14:textId="77777777" w:rsidR="00150870" w:rsidRPr="002C27F9" w:rsidRDefault="00150870" w:rsidP="005027D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146F0E27" w14:textId="77777777" w:rsidR="00150870" w:rsidRPr="002C27F9" w:rsidRDefault="00150870" w:rsidP="005027D8">
            <w:pPr>
              <w:jc w:val="center"/>
              <w:rPr>
                <w:sz w:val="16"/>
                <w:szCs w:val="16"/>
              </w:rPr>
            </w:pPr>
          </w:p>
        </w:tc>
      </w:tr>
      <w:tr w:rsidR="00150870" w:rsidRPr="002C27F9" w14:paraId="23859CF2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2B45B18A" w14:textId="77777777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Diagnosti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B8BDF8" w14:textId="5B748A80" w:rsidR="00150870" w:rsidRPr="002C27F9" w:rsidRDefault="00A11C31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1</w:t>
            </w:r>
            <w:r w:rsidR="00A617F8" w:rsidRPr="002C27F9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695CADD4" w14:textId="54EBAEAD" w:rsidR="00150870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28.2</w:t>
            </w:r>
          </w:p>
        </w:tc>
      </w:tr>
      <w:tr w:rsidR="00A11C31" w:rsidRPr="002C27F9" w14:paraId="12F1081D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09ECE32C" w14:textId="25813627" w:rsidR="00A11C31" w:rsidRPr="002C27F9" w:rsidRDefault="00A11C31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Life supporting/Therapeuti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FD3B5B8" w14:textId="0B4E85AE" w:rsidR="00A11C31" w:rsidRPr="002C27F9" w:rsidRDefault="00A617F8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57EF5086" w14:textId="10F792BF" w:rsidR="00A11C31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25.6</w:t>
            </w:r>
          </w:p>
        </w:tc>
      </w:tr>
      <w:tr w:rsidR="00150870" w:rsidRPr="002C27F9" w14:paraId="2DDF4315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53861D70" w14:textId="77777777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Therapeuti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B243916" w14:textId="5D968F79" w:rsidR="00150870" w:rsidRPr="002C27F9" w:rsidRDefault="00A11C31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17AEF44F" w14:textId="78CAE2EB" w:rsidR="00150870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46.2</w:t>
            </w:r>
          </w:p>
        </w:tc>
      </w:tr>
      <w:tr w:rsidR="00150870" w:rsidRPr="002C27F9" w14:paraId="78C51F28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5C94763B" w14:textId="12B9FEF1" w:rsidR="00150870" w:rsidRPr="002C27F9" w:rsidRDefault="00150870" w:rsidP="005027D8">
            <w:pPr>
              <w:rPr>
                <w:b/>
                <w:bCs/>
                <w:sz w:val="16"/>
                <w:szCs w:val="16"/>
                <w:vertAlign w:val="superscript"/>
              </w:rPr>
            </w:pPr>
            <w:r w:rsidRPr="002C27F9">
              <w:rPr>
                <w:b/>
                <w:bCs/>
                <w:sz w:val="16"/>
                <w:szCs w:val="16"/>
              </w:rPr>
              <w:t>Device Risk Class</w:t>
            </w:r>
            <w:r w:rsidRPr="002C27F9">
              <w:rPr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688A65A" w14:textId="77777777" w:rsidR="00150870" w:rsidRPr="002C27F9" w:rsidRDefault="00150870" w:rsidP="005027D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03629A46" w14:textId="77777777" w:rsidR="00150870" w:rsidRPr="002C27F9" w:rsidRDefault="00150870" w:rsidP="005027D8">
            <w:pPr>
              <w:jc w:val="center"/>
              <w:rPr>
                <w:sz w:val="16"/>
                <w:szCs w:val="16"/>
              </w:rPr>
            </w:pPr>
          </w:p>
        </w:tc>
      </w:tr>
      <w:tr w:rsidR="00150870" w:rsidRPr="002C27F9" w14:paraId="4FE715A7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3D49366B" w14:textId="77777777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I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CB98E7F" w14:textId="740AF430" w:rsidR="00150870" w:rsidRPr="002C27F9" w:rsidRDefault="00A11C31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359C7FFE" w14:textId="0E8060BC" w:rsidR="00150870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2.6</w:t>
            </w:r>
          </w:p>
        </w:tc>
      </w:tr>
      <w:tr w:rsidR="00150870" w:rsidRPr="002C27F9" w14:paraId="2FFF7650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6F369476" w14:textId="77777777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proofErr w:type="spellStart"/>
            <w:r w:rsidRPr="002C27F9">
              <w:rPr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EA692E" w14:textId="610A90C1" w:rsidR="00150870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0AD1DC5C" w14:textId="7F8E3C94" w:rsidR="00150870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23.1</w:t>
            </w:r>
          </w:p>
        </w:tc>
      </w:tr>
      <w:tr w:rsidR="00150870" w:rsidRPr="002C27F9" w14:paraId="55441398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766A9A13" w14:textId="77777777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II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A5C1E3" w14:textId="2EB86F53" w:rsidR="00150870" w:rsidRPr="002C27F9" w:rsidRDefault="00A11C31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5C0C0C63" w14:textId="445B38C6" w:rsidR="00150870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23.1</w:t>
            </w:r>
          </w:p>
        </w:tc>
      </w:tr>
      <w:tr w:rsidR="00150870" w:rsidRPr="002C27F9" w14:paraId="7FB95240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2FB0A20F" w14:textId="77777777" w:rsidR="00150870" w:rsidRPr="002C27F9" w:rsidRDefault="00150870" w:rsidP="005027D8">
            <w:pPr>
              <w:ind w:left="462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III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45EC3F" w14:textId="5C9EBD98" w:rsidR="00150870" w:rsidRPr="002C27F9" w:rsidRDefault="00A11C31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6384FBB6" w14:textId="6C71EE29" w:rsidR="00150870" w:rsidRPr="002C27F9" w:rsidRDefault="002C27F9" w:rsidP="005027D8">
            <w:pPr>
              <w:jc w:val="center"/>
              <w:rPr>
                <w:sz w:val="16"/>
                <w:szCs w:val="16"/>
              </w:rPr>
            </w:pPr>
            <w:r w:rsidRPr="002C27F9">
              <w:rPr>
                <w:sz w:val="16"/>
                <w:szCs w:val="16"/>
              </w:rPr>
              <w:t>51.3</w:t>
            </w:r>
          </w:p>
        </w:tc>
      </w:tr>
      <w:tr w:rsidR="003320E8" w:rsidRPr="002C27F9" w14:paraId="4D4871B5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5A425F47" w14:textId="61E24FBE" w:rsidR="003320E8" w:rsidRPr="002C27F9" w:rsidRDefault="003320E8" w:rsidP="003320E8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ediatric sub-speciality area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F4DFF82" w14:textId="77777777" w:rsidR="003320E8" w:rsidRPr="002C27F9" w:rsidRDefault="003320E8" w:rsidP="005027D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2E4FFA77" w14:textId="77777777" w:rsidR="003320E8" w:rsidRPr="002C27F9" w:rsidRDefault="003320E8" w:rsidP="005027D8">
            <w:pPr>
              <w:jc w:val="center"/>
              <w:rPr>
                <w:sz w:val="16"/>
                <w:szCs w:val="16"/>
              </w:rPr>
            </w:pPr>
          </w:p>
        </w:tc>
      </w:tr>
      <w:tr w:rsidR="003320E8" w:rsidRPr="002C27F9" w14:paraId="768E386A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0D9C2ABB" w14:textId="51EF7108" w:rsidR="003320E8" w:rsidRPr="002C27F9" w:rsidRDefault="003320E8" w:rsidP="003320E8">
            <w:pPr>
              <w:ind w:left="462"/>
              <w:rPr>
                <w:sz w:val="16"/>
                <w:szCs w:val="16"/>
              </w:rPr>
            </w:pPr>
            <w:r w:rsidRPr="003320E8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a</w:t>
            </w:r>
            <w:r w:rsidRPr="003320E8">
              <w:rPr>
                <w:sz w:val="16"/>
                <w:szCs w:val="16"/>
              </w:rPr>
              <w:t>ediatric Otorhinolaryngolog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B200DD8" w14:textId="12456A6E" w:rsidR="003320E8" w:rsidRPr="002C27F9" w:rsidRDefault="003320E8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57BFDD00" w14:textId="4B60D742" w:rsidR="003320E8" w:rsidRPr="002C27F9" w:rsidRDefault="003320E8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</w:t>
            </w:r>
          </w:p>
        </w:tc>
      </w:tr>
      <w:tr w:rsidR="003320E8" w:rsidRPr="002C27F9" w14:paraId="72D7307D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5A1F5E73" w14:textId="72C25AEF" w:rsidR="003320E8" w:rsidRPr="002C27F9" w:rsidRDefault="003320E8" w:rsidP="005027D8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onatolog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0773720" w14:textId="424B0651" w:rsidR="003320E8" w:rsidRPr="002C27F9" w:rsidRDefault="003320E8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788A75D4" w14:textId="05BFE421" w:rsidR="003320E8" w:rsidRPr="002C27F9" w:rsidRDefault="003320E8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</w:t>
            </w:r>
          </w:p>
        </w:tc>
      </w:tr>
      <w:tr w:rsidR="003320E8" w:rsidRPr="002C27F9" w14:paraId="39D91312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2D1FC0CA" w14:textId="69D0311F" w:rsidR="003320E8" w:rsidRPr="002C27F9" w:rsidRDefault="003320E8" w:rsidP="005027D8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ediatric Cardiolog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633CC6A" w14:textId="417B8AAB" w:rsidR="003320E8" w:rsidRPr="002C27F9" w:rsidRDefault="003320E8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7C35DFD6" w14:textId="1EB2F4F0" w:rsidR="003320E8" w:rsidRPr="002C27F9" w:rsidRDefault="003320E8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</w:t>
            </w:r>
          </w:p>
        </w:tc>
      </w:tr>
      <w:tr w:rsidR="003320E8" w:rsidRPr="002C27F9" w14:paraId="340BEFF5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58C020BD" w14:textId="24E56571" w:rsidR="003320E8" w:rsidRDefault="003320E8" w:rsidP="005027D8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ediatric </w:t>
            </w:r>
            <w:r w:rsidR="007177C4">
              <w:rPr>
                <w:sz w:val="16"/>
                <w:szCs w:val="16"/>
              </w:rPr>
              <w:t>Pulmonolog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DB4D710" w14:textId="2309FBB9" w:rsidR="003320E8" w:rsidRPr="002C27F9" w:rsidRDefault="003320E8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7DAB69EF" w14:textId="7551CA35" w:rsidR="003320E8" w:rsidRPr="002C27F9" w:rsidRDefault="003320E8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</w:t>
            </w:r>
          </w:p>
        </w:tc>
      </w:tr>
      <w:tr w:rsidR="003320E8" w:rsidRPr="002C27F9" w14:paraId="72B189AC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3B24BB04" w14:textId="638CD4B9" w:rsidR="003320E8" w:rsidRDefault="003320E8" w:rsidP="005027D8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ediatric Neurolog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B275555" w14:textId="510AB78E" w:rsidR="003320E8" w:rsidRPr="002C27F9" w:rsidRDefault="003320E8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7F015F4A" w14:textId="4B3D0ED9" w:rsidR="003320E8" w:rsidRPr="002C27F9" w:rsidRDefault="003320E8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</w:t>
            </w:r>
          </w:p>
        </w:tc>
      </w:tr>
      <w:tr w:rsidR="003320E8" w:rsidRPr="002C27F9" w14:paraId="2207F33A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37058559" w14:textId="2CC9B3AC" w:rsidR="003320E8" w:rsidRDefault="003320E8" w:rsidP="005027D8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ediatric Critical Care Medicine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9D98B95" w14:textId="770F5A59" w:rsidR="003320E8" w:rsidRPr="002C27F9" w:rsidRDefault="003320E8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59CCD4AE" w14:textId="25764226" w:rsidR="003320E8" w:rsidRPr="002C27F9" w:rsidRDefault="003320E8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</w:tr>
      <w:tr w:rsidR="003320E8" w:rsidRPr="002C27F9" w14:paraId="06CC1528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4AC5D350" w14:textId="50FE87A1" w:rsidR="003320E8" w:rsidRDefault="003320E8" w:rsidP="005027D8">
            <w:pPr>
              <w:ind w:left="462"/>
              <w:rPr>
                <w:sz w:val="16"/>
                <w:szCs w:val="16"/>
              </w:rPr>
            </w:pPr>
            <w:r w:rsidRPr="003320E8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a</w:t>
            </w:r>
            <w:r w:rsidRPr="003320E8">
              <w:rPr>
                <w:sz w:val="16"/>
                <w:szCs w:val="16"/>
              </w:rPr>
              <w:t>ediatric Ophthalmolog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2487EA7" w14:textId="1F50BA7F" w:rsidR="003320E8" w:rsidRPr="002C27F9" w:rsidRDefault="003320E8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522F974C" w14:textId="218B7FB9" w:rsidR="003320E8" w:rsidRPr="002C27F9" w:rsidRDefault="003320E8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</w:tr>
      <w:tr w:rsidR="003320E8" w:rsidRPr="002C27F9" w14:paraId="394BA81F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592E1E59" w14:textId="4FA60387" w:rsidR="003320E8" w:rsidRPr="003320E8" w:rsidRDefault="003320E8" w:rsidP="005027D8">
            <w:pPr>
              <w:ind w:left="462"/>
              <w:rPr>
                <w:sz w:val="16"/>
                <w:szCs w:val="16"/>
              </w:rPr>
            </w:pPr>
            <w:r w:rsidRPr="003320E8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a</w:t>
            </w:r>
            <w:r w:rsidRPr="003320E8">
              <w:rPr>
                <w:sz w:val="16"/>
                <w:szCs w:val="16"/>
              </w:rPr>
              <w:t>ediatric Emergency Medici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94F12F3" w14:textId="7538CE56" w:rsidR="003320E8" w:rsidRPr="002C27F9" w:rsidRDefault="003320E8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4996CD38" w14:textId="65375BE2" w:rsidR="003320E8" w:rsidRPr="002C27F9" w:rsidRDefault="003320E8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</w:tr>
      <w:tr w:rsidR="003320E8" w:rsidRPr="002C27F9" w14:paraId="6D743F5B" w14:textId="77777777" w:rsidTr="000A1E16">
        <w:trPr>
          <w:trHeight w:val="227"/>
        </w:trPr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14:paraId="2761203A" w14:textId="2EE23C4B" w:rsidR="003320E8" w:rsidRPr="003320E8" w:rsidRDefault="003320E8" w:rsidP="005027D8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ediatric Orthopaedic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41E20F1" w14:textId="07CA4153" w:rsidR="003320E8" w:rsidRPr="002C27F9" w:rsidRDefault="003320E8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22E2AF85" w14:textId="4D6BE175" w:rsidR="003320E8" w:rsidRPr="002C27F9" w:rsidRDefault="003320E8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</w:tr>
    </w:tbl>
    <w:p w14:paraId="668F8D38" w14:textId="6B212C30" w:rsidR="00BF26A3" w:rsidRPr="002C27F9" w:rsidRDefault="006B43BF" w:rsidP="007C7E4F">
      <w:pPr>
        <w:jc w:val="both"/>
      </w:pPr>
      <w:r w:rsidRPr="002C27F9">
        <w:rPr>
          <w:sz w:val="18"/>
          <w:szCs w:val="18"/>
          <w:vertAlign w:val="superscript"/>
        </w:rPr>
        <w:t xml:space="preserve">a </w:t>
      </w:r>
      <w:r w:rsidRPr="002C27F9">
        <w:rPr>
          <w:sz w:val="18"/>
          <w:szCs w:val="18"/>
        </w:rPr>
        <w:t>Medical Device Risk Classification according to the new EU Medical Device Regulation</w:t>
      </w:r>
      <w:r w:rsidR="00A617F8" w:rsidRPr="002C27F9">
        <w:rPr>
          <w:sz w:val="18"/>
          <w:szCs w:val="18"/>
        </w:rPr>
        <w:t xml:space="preserve">. Class I (low risk), Class </w:t>
      </w:r>
      <w:proofErr w:type="spellStart"/>
      <w:r w:rsidR="00A617F8" w:rsidRPr="002C27F9">
        <w:rPr>
          <w:sz w:val="18"/>
          <w:szCs w:val="18"/>
        </w:rPr>
        <w:t>IIa</w:t>
      </w:r>
      <w:proofErr w:type="spellEnd"/>
      <w:r w:rsidR="00A617F8" w:rsidRPr="002C27F9">
        <w:rPr>
          <w:sz w:val="18"/>
          <w:szCs w:val="18"/>
        </w:rPr>
        <w:t xml:space="preserve"> (medium risk), Class IIb (medium/high risk) and ending with Class III (high risk).</w:t>
      </w:r>
    </w:p>
    <w:sectPr w:rsidR="00BF26A3" w:rsidRPr="002C27F9" w:rsidSect="00763C9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993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CC190" w14:textId="77777777" w:rsidR="00763C9E" w:rsidRDefault="00763C9E" w:rsidP="000B744C">
      <w:pPr>
        <w:spacing w:after="0" w:line="240" w:lineRule="auto"/>
      </w:pPr>
      <w:r>
        <w:separator/>
      </w:r>
    </w:p>
  </w:endnote>
  <w:endnote w:type="continuationSeparator" w:id="0">
    <w:p w14:paraId="71301740" w14:textId="77777777" w:rsidR="00763C9E" w:rsidRDefault="00763C9E" w:rsidP="000B74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B0AF5B" w14:textId="77777777" w:rsidR="000B744C" w:rsidRDefault="000B74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6"/>
        <w:szCs w:val="16"/>
      </w:rPr>
      <w:id w:val="-1106120737"/>
      <w:docPartObj>
        <w:docPartGallery w:val="Page Numbers (Bottom of Page)"/>
        <w:docPartUnique/>
      </w:docPartObj>
    </w:sdtPr>
    <w:sdtContent>
      <w:sdt>
        <w:sdtPr>
          <w:rPr>
            <w:sz w:val="16"/>
            <w:szCs w:val="16"/>
          </w:rPr>
          <w:id w:val="-1769616900"/>
          <w:docPartObj>
            <w:docPartGallery w:val="Page Numbers (Top of Page)"/>
            <w:docPartUnique/>
          </w:docPartObj>
        </w:sdtPr>
        <w:sdtContent>
          <w:p w14:paraId="72590FA3" w14:textId="77777777" w:rsidR="000B744C" w:rsidRPr="002B7771" w:rsidRDefault="000B744C" w:rsidP="000B744C">
            <w:pPr>
              <w:pStyle w:val="Footer"/>
              <w:jc w:val="right"/>
              <w:rPr>
                <w:sz w:val="16"/>
                <w:szCs w:val="16"/>
              </w:rPr>
            </w:pPr>
            <w:r w:rsidRPr="002B7771">
              <w:rPr>
                <w:sz w:val="16"/>
                <w:szCs w:val="16"/>
              </w:rPr>
              <w:t xml:space="preserve">Page </w:t>
            </w:r>
            <w:r w:rsidRPr="002B7771">
              <w:rPr>
                <w:b/>
                <w:bCs/>
                <w:sz w:val="16"/>
                <w:szCs w:val="16"/>
              </w:rPr>
              <w:fldChar w:fldCharType="begin"/>
            </w:r>
            <w:r w:rsidRPr="002B7771">
              <w:rPr>
                <w:b/>
                <w:bCs/>
                <w:sz w:val="16"/>
                <w:szCs w:val="16"/>
              </w:rPr>
              <w:instrText xml:space="preserve"> PAGE </w:instrText>
            </w:r>
            <w:r w:rsidRPr="002B7771"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sz w:val="16"/>
                <w:szCs w:val="16"/>
              </w:rPr>
              <w:t>1</w:t>
            </w:r>
            <w:r w:rsidRPr="002B7771">
              <w:rPr>
                <w:b/>
                <w:bCs/>
                <w:sz w:val="16"/>
                <w:szCs w:val="16"/>
              </w:rPr>
              <w:fldChar w:fldCharType="end"/>
            </w:r>
            <w:r w:rsidRPr="002B7771">
              <w:rPr>
                <w:sz w:val="16"/>
                <w:szCs w:val="16"/>
              </w:rPr>
              <w:t xml:space="preserve"> of </w:t>
            </w:r>
            <w:r w:rsidRPr="002B7771">
              <w:rPr>
                <w:b/>
                <w:bCs/>
                <w:sz w:val="16"/>
                <w:szCs w:val="16"/>
              </w:rPr>
              <w:fldChar w:fldCharType="begin"/>
            </w:r>
            <w:r w:rsidRPr="002B7771">
              <w:rPr>
                <w:b/>
                <w:bCs/>
                <w:sz w:val="16"/>
                <w:szCs w:val="16"/>
              </w:rPr>
              <w:instrText xml:space="preserve"> NUMPAGES  </w:instrText>
            </w:r>
            <w:r w:rsidRPr="002B7771"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sz w:val="16"/>
                <w:szCs w:val="16"/>
              </w:rPr>
              <w:t>3</w:t>
            </w:r>
            <w:r w:rsidRPr="002B7771">
              <w:rPr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14:paraId="400A8CD7" w14:textId="77777777" w:rsidR="000B744C" w:rsidRPr="000B744C" w:rsidRDefault="000B744C" w:rsidP="000B744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4EDF02" w14:textId="77777777" w:rsidR="000B744C" w:rsidRDefault="000B74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BF03E" w14:textId="77777777" w:rsidR="00763C9E" w:rsidRDefault="00763C9E" w:rsidP="000B744C">
      <w:pPr>
        <w:spacing w:after="0" w:line="240" w:lineRule="auto"/>
      </w:pPr>
      <w:r>
        <w:separator/>
      </w:r>
    </w:p>
  </w:footnote>
  <w:footnote w:type="continuationSeparator" w:id="0">
    <w:p w14:paraId="0D6CF497" w14:textId="77777777" w:rsidR="00763C9E" w:rsidRDefault="00763C9E" w:rsidP="000B74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D0D704" w14:textId="77777777" w:rsidR="000B744C" w:rsidRDefault="000B74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C32DC5" w14:textId="77777777" w:rsidR="000B744C" w:rsidRDefault="000B744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60BB93" w14:textId="77777777" w:rsidR="000B744C" w:rsidRDefault="000B74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trackRevision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870"/>
    <w:rsid w:val="000A1E16"/>
    <w:rsid w:val="000B744C"/>
    <w:rsid w:val="00150870"/>
    <w:rsid w:val="00187FFE"/>
    <w:rsid w:val="00294A3F"/>
    <w:rsid w:val="002C27F9"/>
    <w:rsid w:val="003045AA"/>
    <w:rsid w:val="00322D9F"/>
    <w:rsid w:val="003320E8"/>
    <w:rsid w:val="003E6C14"/>
    <w:rsid w:val="004351FA"/>
    <w:rsid w:val="005648C1"/>
    <w:rsid w:val="005672DF"/>
    <w:rsid w:val="005E64F9"/>
    <w:rsid w:val="006B43BF"/>
    <w:rsid w:val="007177C4"/>
    <w:rsid w:val="00763C9E"/>
    <w:rsid w:val="00796811"/>
    <w:rsid w:val="007C7E4F"/>
    <w:rsid w:val="008B1F0C"/>
    <w:rsid w:val="00924703"/>
    <w:rsid w:val="009410E9"/>
    <w:rsid w:val="00993093"/>
    <w:rsid w:val="00A11C31"/>
    <w:rsid w:val="00A312E4"/>
    <w:rsid w:val="00A617F8"/>
    <w:rsid w:val="00AC06FF"/>
    <w:rsid w:val="00B024E1"/>
    <w:rsid w:val="00B84B7D"/>
    <w:rsid w:val="00BE0C67"/>
    <w:rsid w:val="00BF26A3"/>
    <w:rsid w:val="00C678F9"/>
    <w:rsid w:val="00D34948"/>
    <w:rsid w:val="00D66D6B"/>
    <w:rsid w:val="00DD5406"/>
    <w:rsid w:val="00E12D5B"/>
    <w:rsid w:val="00FF3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3E32B4"/>
  <w15:chartTrackingRefBased/>
  <w15:docId w15:val="{A8F85DCD-FE50-44F5-99D0-22D7AEB9C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8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0870"/>
    <w:pPr>
      <w:spacing w:after="200" w:line="240" w:lineRule="auto"/>
    </w:pPr>
    <w:rPr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15087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0B744C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0"/>
      <w:szCs w:val="20"/>
      <w:lang w:val="pt-PT" w:eastAsia="pt-PT" w:bidi="pt-PT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0B744C"/>
    <w:rPr>
      <w:rFonts w:ascii="Calibri" w:eastAsia="Calibri" w:hAnsi="Calibri" w:cs="Calibri"/>
      <w:sz w:val="20"/>
      <w:szCs w:val="20"/>
      <w:lang w:eastAsia="pt-PT" w:bidi="pt-PT"/>
    </w:rPr>
  </w:style>
  <w:style w:type="paragraph" w:styleId="Header">
    <w:name w:val="header"/>
    <w:basedOn w:val="Normal"/>
    <w:link w:val="HeaderChar"/>
    <w:uiPriority w:val="99"/>
    <w:unhideWhenUsed/>
    <w:rsid w:val="000B74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44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B74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44C"/>
    <w:rPr>
      <w:lang w:val="en-GB"/>
    </w:rPr>
  </w:style>
  <w:style w:type="paragraph" w:styleId="Revision">
    <w:name w:val="Revision"/>
    <w:hidden/>
    <w:uiPriority w:val="99"/>
    <w:semiHidden/>
    <w:rsid w:val="00D66D6B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2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José Sanches Mascarenhas</dc:creator>
  <cp:keywords/>
  <dc:description/>
  <cp:lastModifiedBy>Edgar José Sanches Mascarenhas</cp:lastModifiedBy>
  <cp:revision>3</cp:revision>
  <dcterms:created xsi:type="dcterms:W3CDTF">2024-01-22T14:17:00Z</dcterms:created>
  <dcterms:modified xsi:type="dcterms:W3CDTF">2024-01-22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cf8f297d4d900aa4d213b6ab39b99f52ed5b16836ca8f12afc47187bd18f0c</vt:lpwstr>
  </property>
</Properties>
</file>